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4D652" w14:textId="77777777" w:rsidR="00372771" w:rsidRDefault="00372771" w:rsidP="003A51D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45E3B0" w14:textId="77777777" w:rsidR="003A51D0" w:rsidRPr="00FD5E61" w:rsidRDefault="003A51D0" w:rsidP="00B03E7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101D938" w14:textId="72A322CB" w:rsidR="003B798E" w:rsidRDefault="003B798E" w:rsidP="00ED1429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79CFAAEA" wp14:editId="2EDCBAC9">
            <wp:extent cx="3944817" cy="2710150"/>
            <wp:effectExtent l="0" t="0" r="508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968" cy="273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AC053" w14:textId="77777777" w:rsidR="00ED1429" w:rsidRDefault="00ED1429" w:rsidP="00ED14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EF72192" w14:textId="3B3136A6" w:rsidR="003B798E" w:rsidRDefault="003B798E" w:rsidP="003B798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240F">
        <w:rPr>
          <w:rFonts w:ascii="Arial" w:hAnsi="Arial" w:cs="Arial"/>
          <w:b/>
          <w:bCs/>
          <w:color w:val="000000" w:themeColor="text1"/>
          <w:sz w:val="22"/>
          <w:szCs w:val="22"/>
        </w:rPr>
        <w:t>Suppl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mentary</w:t>
      </w:r>
      <w:r w:rsidRPr="008C240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utation of </w:t>
      </w:r>
      <w:proofErr w:type="spellStart"/>
      <w:r w:rsidRPr="0053017D">
        <w:rPr>
          <w:rFonts w:ascii="Arial" w:hAnsi="Arial" w:cs="Arial"/>
          <w:i/>
          <w:iCs/>
          <w:color w:val="000000" w:themeColor="text1"/>
          <w:sz w:val="22"/>
          <w:szCs w:val="22"/>
        </w:rPr>
        <w:t>olsA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caused significant changes in membrane staining properties using Eosin Y. While the wild type cells were stained uniformly by Eosin Y, the </w:t>
      </w:r>
      <w:proofErr w:type="spellStart"/>
      <w:r w:rsidRPr="0053017D">
        <w:rPr>
          <w:rFonts w:ascii="Arial" w:hAnsi="Arial" w:cs="Arial"/>
          <w:i/>
          <w:iCs/>
          <w:color w:val="000000" w:themeColor="text1"/>
          <w:sz w:val="22"/>
          <w:szCs w:val="22"/>
        </w:rPr>
        <w:t>olsA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mutant cells were unable to bind to the dye. </w:t>
      </w:r>
    </w:p>
    <w:p w14:paraId="6A0A59F1" w14:textId="2A295203" w:rsidR="00ED1429" w:rsidRDefault="00ED1429" w:rsidP="003B798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3C004E" w14:textId="77777777" w:rsidR="00ED1429" w:rsidRDefault="00ED1429" w:rsidP="003B798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9247F99" w14:textId="5AC0844D" w:rsidR="003A51D0" w:rsidRPr="00722FDD" w:rsidRDefault="003A51D0" w:rsidP="00722FD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51D0" w:rsidRPr="00722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89"/>
    <w:rsid w:val="0003485D"/>
    <w:rsid w:val="00067FE0"/>
    <w:rsid w:val="000B5589"/>
    <w:rsid w:val="00110689"/>
    <w:rsid w:val="0018048E"/>
    <w:rsid w:val="001E2BF2"/>
    <w:rsid w:val="00210219"/>
    <w:rsid w:val="002342A0"/>
    <w:rsid w:val="00292462"/>
    <w:rsid w:val="00306FF6"/>
    <w:rsid w:val="00372771"/>
    <w:rsid w:val="003944D6"/>
    <w:rsid w:val="003A51D0"/>
    <w:rsid w:val="003B798E"/>
    <w:rsid w:val="00463FAD"/>
    <w:rsid w:val="004976EC"/>
    <w:rsid w:val="004C12E0"/>
    <w:rsid w:val="004E0B8F"/>
    <w:rsid w:val="00503D6B"/>
    <w:rsid w:val="0053017D"/>
    <w:rsid w:val="005D1098"/>
    <w:rsid w:val="00631284"/>
    <w:rsid w:val="006F78F2"/>
    <w:rsid w:val="00722FDD"/>
    <w:rsid w:val="007F06DB"/>
    <w:rsid w:val="008C240F"/>
    <w:rsid w:val="009212DE"/>
    <w:rsid w:val="00B03E7F"/>
    <w:rsid w:val="00B56E19"/>
    <w:rsid w:val="00C06646"/>
    <w:rsid w:val="00C633E0"/>
    <w:rsid w:val="00CA4151"/>
    <w:rsid w:val="00D04AF6"/>
    <w:rsid w:val="00D5664E"/>
    <w:rsid w:val="00DD214F"/>
    <w:rsid w:val="00ED1429"/>
    <w:rsid w:val="00F709E0"/>
    <w:rsid w:val="00FA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4ED8"/>
  <w15:chartTrackingRefBased/>
  <w15:docId w15:val="{CCC5D463-10BD-C64F-B0AF-29FD842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5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56E19"/>
  </w:style>
  <w:style w:type="character" w:styleId="CommentReference">
    <w:name w:val="annotation reference"/>
    <w:basedOn w:val="DefaultParagraphFont"/>
    <w:uiPriority w:val="99"/>
    <w:semiHidden/>
    <w:unhideWhenUsed/>
    <w:rsid w:val="003A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4151"/>
    <w:rPr>
      <w:color w:val="808080"/>
    </w:rPr>
  </w:style>
  <w:style w:type="paragraph" w:styleId="Revision">
    <w:name w:val="Revision"/>
    <w:hidden/>
    <w:uiPriority w:val="99"/>
    <w:semiHidden/>
    <w:rsid w:val="004C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RACHEL (PGR)</dc:creator>
  <cp:keywords/>
  <dc:description/>
  <cp:lastModifiedBy>Chen, Yin</cp:lastModifiedBy>
  <cp:revision>5</cp:revision>
  <dcterms:created xsi:type="dcterms:W3CDTF">2022-11-07T11:30:00Z</dcterms:created>
  <dcterms:modified xsi:type="dcterms:W3CDTF">2022-11-17T13:27:00Z</dcterms:modified>
</cp:coreProperties>
</file>